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CF9FE" w14:textId="77777777" w:rsidR="0014488D" w:rsidRPr="00F20086" w:rsidRDefault="0014488D" w:rsidP="0014488D">
      <w:pPr>
        <w:spacing w:after="160" w:line="259" w:lineRule="auto"/>
        <w:rPr>
          <w:rFonts w:eastAsia="Calibri"/>
          <w:b/>
          <w:sz w:val="22"/>
          <w:szCs w:val="22"/>
          <w:u w:val="single"/>
          <w:lang w:val="en-GB"/>
        </w:rPr>
      </w:pPr>
      <w:r w:rsidRPr="00F20086">
        <w:rPr>
          <w:rFonts w:eastAsia="Calibri"/>
          <w:b/>
          <w:sz w:val="22"/>
          <w:szCs w:val="22"/>
          <w:u w:val="single"/>
          <w:lang w:val="en-GB"/>
        </w:rPr>
        <w:t xml:space="preserve">Supplementary Table 3 – Sub-group analysis of women with conception &lt;12 months vs &gt;12 months after MBS 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921"/>
        <w:gridCol w:w="2326"/>
        <w:gridCol w:w="2326"/>
        <w:gridCol w:w="1921"/>
      </w:tblGrid>
      <w:tr w:rsidR="00F20086" w:rsidRPr="00F20086" w14:paraId="7B5AD08C" w14:textId="77777777" w:rsidTr="004F086A">
        <w:tc>
          <w:tcPr>
            <w:tcW w:w="1921" w:type="dxa"/>
          </w:tcPr>
          <w:p w14:paraId="219F456A" w14:textId="77777777" w:rsidR="0014488D" w:rsidRPr="00F20086" w:rsidRDefault="0014488D" w:rsidP="004F086A">
            <w:pPr>
              <w:jc w:val="center"/>
            </w:pPr>
          </w:p>
        </w:tc>
        <w:tc>
          <w:tcPr>
            <w:tcW w:w="2326" w:type="dxa"/>
          </w:tcPr>
          <w:p w14:paraId="7636B990" w14:textId="77777777" w:rsidR="0014488D" w:rsidRPr="00F20086" w:rsidRDefault="0014488D" w:rsidP="004F086A">
            <w:pPr>
              <w:jc w:val="center"/>
            </w:pPr>
            <w:r w:rsidRPr="00F20086">
              <w:t>&lt;12months after BMS (n=13)</w:t>
            </w:r>
          </w:p>
        </w:tc>
        <w:tc>
          <w:tcPr>
            <w:tcW w:w="2326" w:type="dxa"/>
          </w:tcPr>
          <w:p w14:paraId="2C79C326" w14:textId="77777777" w:rsidR="0014488D" w:rsidRPr="00F20086" w:rsidRDefault="0014488D" w:rsidP="004F086A">
            <w:pPr>
              <w:jc w:val="center"/>
            </w:pPr>
            <w:r w:rsidRPr="00F20086">
              <w:t>&gt;12months after BMS (n=66)</w:t>
            </w:r>
          </w:p>
        </w:tc>
        <w:tc>
          <w:tcPr>
            <w:tcW w:w="1921" w:type="dxa"/>
          </w:tcPr>
          <w:p w14:paraId="564049C4" w14:textId="77777777" w:rsidR="0014488D" w:rsidRPr="00F20086" w:rsidRDefault="0014488D" w:rsidP="004F086A">
            <w:pPr>
              <w:jc w:val="center"/>
            </w:pPr>
            <w:r w:rsidRPr="00F20086">
              <w:t>P</w:t>
            </w:r>
          </w:p>
        </w:tc>
      </w:tr>
      <w:tr w:rsidR="00F20086" w:rsidRPr="00F20086" w14:paraId="085ED75C" w14:textId="77777777" w:rsidTr="004F086A">
        <w:tc>
          <w:tcPr>
            <w:tcW w:w="1921" w:type="dxa"/>
          </w:tcPr>
          <w:p w14:paraId="65FF7DB9" w14:textId="77777777" w:rsidR="0014488D" w:rsidRPr="00F20086" w:rsidRDefault="0014488D" w:rsidP="004F086A">
            <w:pPr>
              <w:jc w:val="center"/>
            </w:pPr>
            <w:r w:rsidRPr="00F20086">
              <w:t>Birth weight (gr)</w:t>
            </w:r>
          </w:p>
        </w:tc>
        <w:tc>
          <w:tcPr>
            <w:tcW w:w="2326" w:type="dxa"/>
          </w:tcPr>
          <w:p w14:paraId="15870D95" w14:textId="77777777" w:rsidR="0014488D" w:rsidRPr="00F20086" w:rsidRDefault="0014488D" w:rsidP="004F086A">
            <w:pPr>
              <w:jc w:val="center"/>
            </w:pPr>
            <w:r w:rsidRPr="00F20086">
              <w:t>2948 ± 65</w:t>
            </w:r>
          </w:p>
        </w:tc>
        <w:tc>
          <w:tcPr>
            <w:tcW w:w="2326" w:type="dxa"/>
          </w:tcPr>
          <w:p w14:paraId="7920CBC4" w14:textId="77777777" w:rsidR="0014488D" w:rsidRPr="00F20086" w:rsidRDefault="0014488D" w:rsidP="004F086A">
            <w:pPr>
              <w:jc w:val="center"/>
            </w:pPr>
            <w:r w:rsidRPr="00F20086">
              <w:t>2981 ± 58</w:t>
            </w:r>
          </w:p>
        </w:tc>
        <w:tc>
          <w:tcPr>
            <w:tcW w:w="1921" w:type="dxa"/>
          </w:tcPr>
          <w:p w14:paraId="7A3618B5" w14:textId="77777777" w:rsidR="0014488D" w:rsidRPr="00F20086" w:rsidRDefault="0014488D" w:rsidP="004F086A">
            <w:pPr>
              <w:jc w:val="center"/>
            </w:pPr>
            <w:r w:rsidRPr="00F20086">
              <w:t>0.625</w:t>
            </w:r>
          </w:p>
        </w:tc>
      </w:tr>
      <w:tr w:rsidR="00F20086" w:rsidRPr="00F20086" w14:paraId="04B68EF1" w14:textId="77777777" w:rsidTr="004F086A">
        <w:tc>
          <w:tcPr>
            <w:tcW w:w="1921" w:type="dxa"/>
          </w:tcPr>
          <w:p w14:paraId="3978A4C9" w14:textId="77777777" w:rsidR="0014488D" w:rsidRPr="00F20086" w:rsidRDefault="0014488D" w:rsidP="004F086A">
            <w:pPr>
              <w:jc w:val="center"/>
            </w:pPr>
            <w:r w:rsidRPr="00F20086">
              <w:t>Newborn´s height (cm)</w:t>
            </w:r>
          </w:p>
        </w:tc>
        <w:tc>
          <w:tcPr>
            <w:tcW w:w="2326" w:type="dxa"/>
          </w:tcPr>
          <w:p w14:paraId="64568DFB" w14:textId="77777777" w:rsidR="0014488D" w:rsidRPr="00F20086" w:rsidRDefault="0014488D" w:rsidP="004F086A">
            <w:pPr>
              <w:jc w:val="center"/>
            </w:pPr>
            <w:r w:rsidRPr="00F20086">
              <w:t>47.8 ± 0.3</w:t>
            </w:r>
          </w:p>
        </w:tc>
        <w:tc>
          <w:tcPr>
            <w:tcW w:w="2326" w:type="dxa"/>
          </w:tcPr>
          <w:p w14:paraId="6791C3A7" w14:textId="77777777" w:rsidR="0014488D" w:rsidRPr="00F20086" w:rsidRDefault="0014488D" w:rsidP="004F086A">
            <w:pPr>
              <w:jc w:val="center"/>
            </w:pPr>
            <w:r w:rsidRPr="00F20086">
              <w:t>48.4 ± 0.3</w:t>
            </w:r>
          </w:p>
        </w:tc>
        <w:tc>
          <w:tcPr>
            <w:tcW w:w="1921" w:type="dxa"/>
          </w:tcPr>
          <w:p w14:paraId="5E0BC5F7" w14:textId="77777777" w:rsidR="0014488D" w:rsidRPr="00F20086" w:rsidRDefault="0014488D" w:rsidP="004F086A">
            <w:pPr>
              <w:jc w:val="center"/>
            </w:pPr>
            <w:r w:rsidRPr="00F20086">
              <w:t>0.396</w:t>
            </w:r>
          </w:p>
        </w:tc>
      </w:tr>
      <w:tr w:rsidR="00F20086" w:rsidRPr="00F20086" w14:paraId="194071D4" w14:textId="77777777" w:rsidTr="004F086A">
        <w:tc>
          <w:tcPr>
            <w:tcW w:w="1921" w:type="dxa"/>
          </w:tcPr>
          <w:p w14:paraId="6A9670D7" w14:textId="77777777" w:rsidR="0014488D" w:rsidRPr="00F20086" w:rsidRDefault="0014488D" w:rsidP="004F086A">
            <w:pPr>
              <w:jc w:val="center"/>
            </w:pPr>
            <w:r w:rsidRPr="00F20086">
              <w:t>SGA</w:t>
            </w:r>
          </w:p>
        </w:tc>
        <w:tc>
          <w:tcPr>
            <w:tcW w:w="2326" w:type="dxa"/>
          </w:tcPr>
          <w:p w14:paraId="2873D846" w14:textId="77777777" w:rsidR="0014488D" w:rsidRPr="00F20086" w:rsidRDefault="0014488D" w:rsidP="004F086A">
            <w:pPr>
              <w:jc w:val="center"/>
            </w:pPr>
            <w:r w:rsidRPr="00F20086">
              <w:t>2 (15.4%)</w:t>
            </w:r>
          </w:p>
        </w:tc>
        <w:tc>
          <w:tcPr>
            <w:tcW w:w="2326" w:type="dxa"/>
          </w:tcPr>
          <w:p w14:paraId="7F3CCC0B" w14:textId="77777777" w:rsidR="0014488D" w:rsidRPr="00F20086" w:rsidRDefault="0014488D" w:rsidP="004F086A">
            <w:pPr>
              <w:jc w:val="center"/>
            </w:pPr>
            <w:r w:rsidRPr="00F20086">
              <w:t>16 (24.2%)</w:t>
            </w:r>
          </w:p>
        </w:tc>
        <w:tc>
          <w:tcPr>
            <w:tcW w:w="1921" w:type="dxa"/>
          </w:tcPr>
          <w:p w14:paraId="5A6CC14C" w14:textId="77777777" w:rsidR="0014488D" w:rsidRPr="00F20086" w:rsidRDefault="0014488D" w:rsidP="004F086A">
            <w:pPr>
              <w:jc w:val="center"/>
            </w:pPr>
            <w:r w:rsidRPr="00F20086">
              <w:t>0.775</w:t>
            </w:r>
          </w:p>
        </w:tc>
      </w:tr>
    </w:tbl>
    <w:p w14:paraId="585B9719" w14:textId="77777777" w:rsidR="0014488D" w:rsidRPr="00F20086" w:rsidRDefault="0014488D" w:rsidP="0014488D">
      <w:pPr>
        <w:rPr>
          <w:rFonts w:eastAsia="Calibri"/>
          <w:sz w:val="18"/>
          <w:szCs w:val="18"/>
          <w:lang w:val="en-GB"/>
        </w:rPr>
      </w:pPr>
      <w:r w:rsidRPr="00F20086">
        <w:rPr>
          <w:rFonts w:eastAsia="Calibri"/>
          <w:sz w:val="18"/>
          <w:szCs w:val="18"/>
          <w:lang w:val="en-GB"/>
        </w:rPr>
        <w:t>SGA- Small for gestational age</w:t>
      </w:r>
    </w:p>
    <w:p w14:paraId="0D3A33F6" w14:textId="0173CCB0" w:rsidR="00BB3770" w:rsidRPr="00F20086" w:rsidRDefault="00BB3770" w:rsidP="0014488D"/>
    <w:sectPr w:rsidR="00BB3770" w:rsidRPr="00F20086" w:rsidSect="00014EFD">
      <w:footerReference w:type="default" r:id="rId6"/>
      <w:pgSz w:w="11900" w:h="16840"/>
      <w:pgMar w:top="1418" w:right="1418" w:bottom="1418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B4D2B" w14:textId="77777777" w:rsidR="0089779C" w:rsidRDefault="0089779C">
      <w:r>
        <w:separator/>
      </w:r>
    </w:p>
  </w:endnote>
  <w:endnote w:type="continuationSeparator" w:id="0">
    <w:p w14:paraId="7607B2ED" w14:textId="77777777" w:rsidR="0089779C" w:rsidRDefault="00897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E3971D" w14:textId="77777777" w:rsidR="000F5EF9" w:rsidRDefault="00000000">
    <w:pPr>
      <w:pStyle w:val="Rodap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F691A" w14:textId="77777777" w:rsidR="0089779C" w:rsidRDefault="0089779C">
      <w:r>
        <w:separator/>
      </w:r>
    </w:p>
  </w:footnote>
  <w:footnote w:type="continuationSeparator" w:id="0">
    <w:p w14:paraId="6A57D27F" w14:textId="77777777" w:rsidR="0089779C" w:rsidRDefault="00897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88D"/>
    <w:rsid w:val="00014EFD"/>
    <w:rsid w:val="00044EEF"/>
    <w:rsid w:val="000538DB"/>
    <w:rsid w:val="00056FFA"/>
    <w:rsid w:val="0009386A"/>
    <w:rsid w:val="000C18E0"/>
    <w:rsid w:val="000C771C"/>
    <w:rsid w:val="000D1571"/>
    <w:rsid w:val="000E7763"/>
    <w:rsid w:val="000F5EF9"/>
    <w:rsid w:val="00115454"/>
    <w:rsid w:val="0014488D"/>
    <w:rsid w:val="001552F6"/>
    <w:rsid w:val="00174704"/>
    <w:rsid w:val="001B4680"/>
    <w:rsid w:val="001F0E7A"/>
    <w:rsid w:val="0021059D"/>
    <w:rsid w:val="0021067B"/>
    <w:rsid w:val="00232016"/>
    <w:rsid w:val="002A59B9"/>
    <w:rsid w:val="002C7855"/>
    <w:rsid w:val="003011FE"/>
    <w:rsid w:val="00305384"/>
    <w:rsid w:val="00343FF8"/>
    <w:rsid w:val="00381DB8"/>
    <w:rsid w:val="00391AA3"/>
    <w:rsid w:val="003B25C0"/>
    <w:rsid w:val="003B2EFC"/>
    <w:rsid w:val="003C7942"/>
    <w:rsid w:val="003E100C"/>
    <w:rsid w:val="00400083"/>
    <w:rsid w:val="004143CA"/>
    <w:rsid w:val="00421A21"/>
    <w:rsid w:val="004270C1"/>
    <w:rsid w:val="00467549"/>
    <w:rsid w:val="00490474"/>
    <w:rsid w:val="004B522F"/>
    <w:rsid w:val="00500BD9"/>
    <w:rsid w:val="005053DA"/>
    <w:rsid w:val="00517F9C"/>
    <w:rsid w:val="005277DD"/>
    <w:rsid w:val="00556628"/>
    <w:rsid w:val="005975FD"/>
    <w:rsid w:val="005B3A9A"/>
    <w:rsid w:val="005C7159"/>
    <w:rsid w:val="006138B7"/>
    <w:rsid w:val="00626B5A"/>
    <w:rsid w:val="00632024"/>
    <w:rsid w:val="00642788"/>
    <w:rsid w:val="00651430"/>
    <w:rsid w:val="00664DD2"/>
    <w:rsid w:val="00674106"/>
    <w:rsid w:val="006C53A9"/>
    <w:rsid w:val="006E574D"/>
    <w:rsid w:val="006E5F30"/>
    <w:rsid w:val="006F51C8"/>
    <w:rsid w:val="00732E23"/>
    <w:rsid w:val="007968B5"/>
    <w:rsid w:val="007A05B4"/>
    <w:rsid w:val="007A55B2"/>
    <w:rsid w:val="007C4A8A"/>
    <w:rsid w:val="007E0621"/>
    <w:rsid w:val="00852600"/>
    <w:rsid w:val="008836FC"/>
    <w:rsid w:val="0089779C"/>
    <w:rsid w:val="008E58E1"/>
    <w:rsid w:val="00904598"/>
    <w:rsid w:val="00905A03"/>
    <w:rsid w:val="00935322"/>
    <w:rsid w:val="00955CFE"/>
    <w:rsid w:val="009572D8"/>
    <w:rsid w:val="009C65FA"/>
    <w:rsid w:val="00A2622F"/>
    <w:rsid w:val="00AC1EA3"/>
    <w:rsid w:val="00AD1F46"/>
    <w:rsid w:val="00AE433E"/>
    <w:rsid w:val="00AF28CF"/>
    <w:rsid w:val="00B04D74"/>
    <w:rsid w:val="00B25C6B"/>
    <w:rsid w:val="00B33CFA"/>
    <w:rsid w:val="00B40FD7"/>
    <w:rsid w:val="00B84173"/>
    <w:rsid w:val="00B93A8B"/>
    <w:rsid w:val="00BB3770"/>
    <w:rsid w:val="00BB6889"/>
    <w:rsid w:val="00BD3E7F"/>
    <w:rsid w:val="00C05C50"/>
    <w:rsid w:val="00C33393"/>
    <w:rsid w:val="00C62868"/>
    <w:rsid w:val="00C6310A"/>
    <w:rsid w:val="00C843A0"/>
    <w:rsid w:val="00C911F1"/>
    <w:rsid w:val="00CB1F0D"/>
    <w:rsid w:val="00CE4E1E"/>
    <w:rsid w:val="00D21CF5"/>
    <w:rsid w:val="00D26851"/>
    <w:rsid w:val="00D5583B"/>
    <w:rsid w:val="00D90476"/>
    <w:rsid w:val="00E00725"/>
    <w:rsid w:val="00E30FC0"/>
    <w:rsid w:val="00E41A9F"/>
    <w:rsid w:val="00E73E39"/>
    <w:rsid w:val="00E752FF"/>
    <w:rsid w:val="00E86651"/>
    <w:rsid w:val="00ED0B4D"/>
    <w:rsid w:val="00EE23CB"/>
    <w:rsid w:val="00EF4151"/>
    <w:rsid w:val="00EF4320"/>
    <w:rsid w:val="00F20086"/>
    <w:rsid w:val="00F411E6"/>
    <w:rsid w:val="00F5653B"/>
    <w:rsid w:val="00F7065D"/>
    <w:rsid w:val="00F90479"/>
    <w:rsid w:val="00FF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9353F"/>
  <w15:chartTrackingRefBased/>
  <w15:docId w15:val="{A131D4C2-25BB-A744-B1F2-CCAA89657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4488D"/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1448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448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448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448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448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4488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4488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4488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4488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448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448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448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4488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4488D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4488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4488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4488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4488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448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44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4488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448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4488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4488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4488D"/>
    <w:pPr>
      <w:ind w:left="720"/>
      <w:contextualSpacing/>
    </w:pPr>
    <w:rPr>
      <w:rFonts w:asciiTheme="minorHAnsi" w:eastAsiaTheme="minorHAnsi" w:hAnsiTheme="minorHAnsi" w:cstheme="minorBidi"/>
      <w:kern w:val="2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14488D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448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4488D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4488D"/>
    <w:rPr>
      <w:b/>
      <w:bCs/>
      <w:smallCaps/>
      <w:color w:val="2F5496" w:themeColor="accent1" w:themeShade="BF"/>
      <w:spacing w:val="5"/>
    </w:rPr>
  </w:style>
  <w:style w:type="paragraph" w:styleId="Rodap">
    <w:name w:val="footer"/>
    <w:link w:val="RodapCarter"/>
    <w:rsid w:val="0014488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eastAsia="pt-PT"/>
      <w14:ligatures w14:val="none"/>
    </w:rPr>
  </w:style>
  <w:style w:type="character" w:customStyle="1" w:styleId="RodapCarter">
    <w:name w:val="Rodapé Caráter"/>
    <w:basedOn w:val="Tipodeletrapredefinidodopargrafo"/>
    <w:link w:val="Rodap"/>
    <w:rsid w:val="0014488D"/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eastAsia="pt-PT"/>
      <w14:ligatures w14:val="none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14488D"/>
    <w:pPr>
      <w:pBdr>
        <w:top w:val="nil"/>
        <w:left w:val="nil"/>
        <w:bottom w:val="nil"/>
        <w:right w:val="nil"/>
        <w:between w:val="nil"/>
        <w:bar w:val="nil"/>
      </w:pBdr>
    </w:pPr>
    <w:rPr>
      <w:sz w:val="20"/>
      <w:szCs w:val="20"/>
      <w:bdr w:val="nil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14488D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14488D"/>
    <w:rPr>
      <w:sz w:val="16"/>
      <w:szCs w:val="16"/>
    </w:rPr>
  </w:style>
  <w:style w:type="table" w:styleId="TabelacomGrelha">
    <w:name w:val="Table Grid"/>
    <w:basedOn w:val="Tabelanormal"/>
    <w:uiPriority w:val="39"/>
    <w:rsid w:val="0014488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50</Words>
  <Characters>272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ndrade</dc:creator>
  <cp:keywords/>
  <dc:description/>
  <cp:lastModifiedBy>Sara Andrade</cp:lastModifiedBy>
  <cp:revision>2</cp:revision>
  <dcterms:created xsi:type="dcterms:W3CDTF">2024-05-22T11:42:00Z</dcterms:created>
  <dcterms:modified xsi:type="dcterms:W3CDTF">2024-05-22T11:42:00Z</dcterms:modified>
</cp:coreProperties>
</file>